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D27" w:rsidRDefault="00E17D27">
      <w:pPr>
        <w:spacing w:after="200" w:line="276" w:lineRule="auto"/>
        <w:rPr>
          <w:b/>
          <w:noProof/>
          <w:szCs w:val="19"/>
        </w:rPr>
      </w:pPr>
    </w:p>
    <w:p w:rsidR="00E17D27" w:rsidRDefault="0050158C">
      <w:pPr>
        <w:spacing w:after="200" w:line="276" w:lineRule="auto"/>
        <w:rPr>
          <w:b/>
          <w:noProof/>
          <w:szCs w:val="19"/>
          <w:lang w:val="en-GB"/>
        </w:rPr>
      </w:pPr>
      <w:r>
        <w:rPr>
          <w:b/>
          <w:noProof/>
          <w:szCs w:val="19"/>
          <w:lang w:val="en-GB"/>
        </w:rPr>
        <w:t>Table S2. Anthropometric Data</w:t>
      </w:r>
    </w:p>
    <w:tbl>
      <w:tblPr>
        <w:tblW w:w="130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418"/>
        <w:gridCol w:w="1417"/>
        <w:gridCol w:w="1276"/>
        <w:gridCol w:w="1276"/>
        <w:gridCol w:w="1417"/>
        <w:gridCol w:w="1418"/>
        <w:gridCol w:w="1417"/>
      </w:tblGrid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Gener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8" w:type="dxa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F1:II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F2:II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F2:II.6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F3:II.4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de-DE"/>
              </w:rPr>
              <w:t>F4:II.1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de-DE"/>
              </w:rPr>
              <w:t>F4:II.2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de-DE"/>
              </w:rPr>
              <w:t>F5:II.3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thnic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rma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kistan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kistani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rman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urkish</w:t>
            </w:r>
            <w:proofErr w:type="spellEnd"/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urkish</w:t>
            </w:r>
            <w:proofErr w:type="spellEnd"/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talian</w:t>
            </w:r>
            <w:proofErr w:type="spellEnd"/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S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M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F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F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2"/>
                <w:lang w:eastAsia="de-DE"/>
              </w:rPr>
              <w:t>F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Antropometric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data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at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birth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bCs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Gestational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ag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eastAsia="de-DE"/>
              </w:rPr>
              <w:t>Term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Head circumference in cm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34.0  (-1.8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 xml:space="preserve">35.5  (-0,53)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at</w:t>
            </w:r>
            <w:proofErr w:type="spellEnd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 xml:space="preserve"> 3 </w:t>
            </w:r>
            <w:proofErr w:type="spellStart"/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week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6.0  (-0.45)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at 17 days </w:t>
            </w: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2"/>
                <w:lang w:eastAsia="de-DE"/>
              </w:rPr>
            </w:pPr>
          </w:p>
          <w:p w:rsidR="00E17D27" w:rsidRDefault="0050158C">
            <w:pPr>
              <w:rPr>
                <w:rFonts w:eastAsia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US"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val="en-US" w:eastAsia="de-DE"/>
              </w:rPr>
              <w:t>.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2 (-2.24)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Length in cm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54.0  ( 1.2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66.0  (-1,31)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at 7 month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52.0  (-1.07) </w:t>
            </w:r>
          </w:p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at 17 days</w:t>
            </w: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2"/>
                <w:lang w:eastAsia="de-DE"/>
              </w:rPr>
            </w:pPr>
          </w:p>
          <w:p w:rsidR="00E17D27" w:rsidRDefault="0050158C">
            <w:pPr>
              <w:rPr>
                <w:rFonts w:eastAsia="Times New Roman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US"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val="en-US" w:eastAsia="de-DE"/>
              </w:rPr>
              <w:t>.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US" w:eastAsia="de-DE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  <w:lang w:val="en-US" w:eastAsia="de-DE"/>
              </w:rPr>
              <w:t>.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9 (-0.86)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Weight in g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930 ( 1.4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080 (-0.9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3550 (-0.17 )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2466 (-1.88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2280 (-2.27) 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2800 (-1.18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2550 (-1.90)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E17D27" w:rsidRPr="000144E8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Antropometric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 xml:space="preserve"> data a</w:t>
            </w: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t last vis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276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E17D27" w:rsidRDefault="00E17D27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</w:p>
        </w:tc>
        <w:tc>
          <w:tcPr>
            <w:tcW w:w="1417" w:type="dxa"/>
            <w:vAlign w:val="bottom"/>
          </w:tcPr>
          <w:p w:rsidR="00E17D27" w:rsidRDefault="00E17D27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Cs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2"/>
                <w:lang w:val="en-US" w:eastAsia="de-DE"/>
              </w:rPr>
              <w:t>Age at last visit in yea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 xml:space="preserve">3 7/12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 xml:space="preserve">7 11/1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3 9/12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  <w:t>9 3/12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de-DE"/>
              </w:rPr>
              <w:t>11 10/12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de-DE"/>
              </w:rPr>
              <w:t>8 8/12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 xml:space="preserve">4 9/12 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Head circumference in cm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8.3   (-2.5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50.0   (-2.4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6.4   (-3.89)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49.4   </w:t>
            </w:r>
            <w:r>
              <w:rPr>
                <w:rFonts w:eastAsia="Times New Roman"/>
                <w:color w:val="000000"/>
                <w:sz w:val="20"/>
                <w:szCs w:val="22"/>
                <w:lang w:eastAsia="de-DE"/>
              </w:rPr>
              <w:t>(-3.28)</w:t>
            </w: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51      (-2.55)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highlight w:val="yellow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50.6 </w:t>
            </w:r>
            <w:r>
              <w:rPr>
                <w:rFonts w:eastAsia="Times New Roman"/>
                <w:color w:val="000000"/>
                <w:sz w:val="22"/>
                <w:lang w:val="en-US" w:eastAsia="de-DE"/>
              </w:rPr>
              <w:t xml:space="preserve">  (-1.55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49      (-2.42)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Height in cm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04.1 ( 0.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21.1 (-1.9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92.5   (-2.87)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17.4 (-2.82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135    (-1.94)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129    (-0.36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05    (-0.63)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Weight in kg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.1   (-0.3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22.4   (-1.0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2.1   (-2.35)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23.6   (-1.44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39      (-0.07)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27      (-0.19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 xml:space="preserve">16.8   (-0.63)  </w:t>
            </w:r>
          </w:p>
        </w:tc>
      </w:tr>
      <w:tr w:rsidR="00E17D27">
        <w:trPr>
          <w:trHeight w:val="300"/>
        </w:trPr>
        <w:tc>
          <w:tcPr>
            <w:tcW w:w="3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BMI (SD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3.93 (-1.3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.27 (-0.3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4.14 (-1.12)</w:t>
            </w:r>
          </w:p>
        </w:tc>
        <w:tc>
          <w:tcPr>
            <w:tcW w:w="1276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7.12 (0.29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21.30 (1.17)</w:t>
            </w:r>
          </w:p>
        </w:tc>
        <w:tc>
          <w:tcPr>
            <w:tcW w:w="1418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lang w:val="en-US" w:eastAsia="de-DE"/>
              </w:rPr>
              <w:t>16.22 (-0.02)</w:t>
            </w:r>
          </w:p>
        </w:tc>
        <w:tc>
          <w:tcPr>
            <w:tcW w:w="1417" w:type="dxa"/>
            <w:vAlign w:val="bottom"/>
          </w:tcPr>
          <w:p w:rsidR="00E17D27" w:rsidRDefault="0050158C">
            <w:pP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2"/>
                <w:lang w:val="en-US" w:eastAsia="de-DE"/>
              </w:rPr>
              <w:t>15.2   (-0.32)</w:t>
            </w:r>
          </w:p>
        </w:tc>
      </w:tr>
    </w:tbl>
    <w:p w:rsidR="00E17D27" w:rsidRDefault="0050158C">
      <w:pPr>
        <w:spacing w:after="200" w:line="276" w:lineRule="auto"/>
        <w:ind w:left="142"/>
        <w:rPr>
          <w:noProof/>
          <w:sz w:val="20"/>
          <w:szCs w:val="19"/>
          <w:lang w:val="en-GB"/>
        </w:rPr>
      </w:pPr>
      <w:r>
        <w:rPr>
          <w:noProof/>
          <w:sz w:val="20"/>
          <w:szCs w:val="19"/>
          <w:lang w:val="en-GB"/>
        </w:rPr>
        <w:t>M, male; F, female; n.a., not available</w:t>
      </w:r>
      <w:bookmarkStart w:id="0" w:name="_GoBack"/>
      <w:bookmarkEnd w:id="0"/>
    </w:p>
    <w:sectPr w:rsidR="00E17D27">
      <w:pgSz w:w="16838" w:h="11906" w:orient="landscape"/>
      <w:pgMar w:top="567" w:right="2379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D27"/>
    <w:rsid w:val="000144E8"/>
    <w:rsid w:val="00426B95"/>
    <w:rsid w:val="0050158C"/>
    <w:rsid w:val="00E1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A640F-50B0-43FA-93C9-AD266C3C0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BCC9D22</Template>
  <TotalTime>0</TotalTime>
  <Pages>1</Pages>
  <Words>18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ufner, Christian</dc:creator>
  <cp:lastModifiedBy>Lenz, Dominic</cp:lastModifiedBy>
  <cp:revision>2</cp:revision>
  <dcterms:created xsi:type="dcterms:W3CDTF">2017-07-27T13:58:00Z</dcterms:created>
  <dcterms:modified xsi:type="dcterms:W3CDTF">2017-07-27T13:58:00Z</dcterms:modified>
</cp:coreProperties>
</file>